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3.</w:t>
      </w:r>
      <w:r>
        <w:rPr>
          <w:rFonts w:cs="Arial" w:ascii="Arial" w:hAnsi="Arial"/>
          <w:lang w:val="en-US"/>
        </w:rPr>
        <w:t xml:space="preserve"> Detailed information about primers, PCR conditions, applied substitution models, sequence length and number of polymorphic sites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776"/>
        <w:gridCol w:w="1842"/>
        <w:gridCol w:w="1842"/>
        <w:gridCol w:w="1842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 + PCR conditio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bstitution mode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ength / indels remov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lymorphic sites / parsimony-informative sit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I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7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 + I + 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0 / 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 / 1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II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8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 + 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 / 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 / 10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SrRN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5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 + I + 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4 / 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 / 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DNA combined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 + I + 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94 / 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5 / 2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PY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6,36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 + 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2 / 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 / 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6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 + 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0 / 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/ 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,3-GT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6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 + 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6 / 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/ 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P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 / 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/ 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q13.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3 / 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 / 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DNA combined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N + 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09 / 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 / 4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Entity1">
    <w:name w:val="entity1"/>
    <w:basedOn w:val="AbsatzStandardschriftart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07:37:00Z</dcterms:created>
  <dc:creator>tomm</dc:creator>
  <dc:description/>
  <cp:keywords/>
  <dc:language>en-US</dc:language>
  <cp:lastModifiedBy>Zinner</cp:lastModifiedBy>
  <cp:lastPrinted>2008-03-04T08:51:00Z</cp:lastPrinted>
  <dcterms:modified xsi:type="dcterms:W3CDTF">2009-02-19T07:37:00Z</dcterms:modified>
  <cp:revision>2</cp:revision>
  <dc:subject/>
  <dc:title>A sample article title </dc:title>
</cp:coreProperties>
</file>